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FE693" w14:textId="1626EF4C" w:rsidR="006A5644" w:rsidRDefault="002432AA" w:rsidP="00C10E2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432AA">
        <w:rPr>
          <w:rFonts w:asciiTheme="majorBidi" w:hAnsiTheme="majorBidi" w:cstheme="majorBidi"/>
          <w:b/>
          <w:bCs/>
          <w:sz w:val="24"/>
          <w:szCs w:val="24"/>
        </w:rPr>
        <w:t>Supplementary table</w:t>
      </w:r>
      <w:r w:rsidR="000D497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10E2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D497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432A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D497F">
        <w:rPr>
          <w:rFonts w:asciiTheme="majorBidi" w:hAnsiTheme="majorBidi" w:cstheme="majorBidi"/>
          <w:b/>
          <w:bCs/>
          <w:sz w:val="24"/>
          <w:szCs w:val="24"/>
        </w:rPr>
        <w:t>Correlations between PVS size, PBI size and embryo morphokinetics</w:t>
      </w:r>
    </w:p>
    <w:tbl>
      <w:tblPr>
        <w:tblStyle w:val="TableGrid"/>
        <w:tblW w:w="11657" w:type="dxa"/>
        <w:jc w:val="center"/>
        <w:tblLook w:val="04A0" w:firstRow="1" w:lastRow="0" w:firstColumn="1" w:lastColumn="0" w:noHBand="0" w:noVBand="1"/>
      </w:tblPr>
      <w:tblGrid>
        <w:gridCol w:w="3646"/>
        <w:gridCol w:w="4607"/>
        <w:gridCol w:w="3404"/>
      </w:tblGrid>
      <w:tr w:rsidR="003D209D" w14:paraId="57520577" w14:textId="77777777" w:rsidTr="003D209D">
        <w:trPr>
          <w:trHeight w:val="385"/>
          <w:jc w:val="center"/>
        </w:trPr>
        <w:tc>
          <w:tcPr>
            <w:tcW w:w="3646" w:type="dxa"/>
          </w:tcPr>
          <w:p w14:paraId="34FD59F6" w14:textId="77777777" w:rsidR="003D209D" w:rsidRDefault="003D209D" w:rsidP="00663E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607" w:type="dxa"/>
          </w:tcPr>
          <w:p w14:paraId="6B16319A" w14:textId="77777777" w:rsidR="003D209D" w:rsidRDefault="003D209D" w:rsidP="00663E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VS (µm)</w:t>
            </w:r>
          </w:p>
        </w:tc>
        <w:tc>
          <w:tcPr>
            <w:tcW w:w="3404" w:type="dxa"/>
          </w:tcPr>
          <w:p w14:paraId="4D79DE4D" w14:textId="77777777" w:rsidR="003D209D" w:rsidRDefault="003D209D" w:rsidP="00663E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BI (µm)</w:t>
            </w:r>
          </w:p>
        </w:tc>
      </w:tr>
      <w:tr w:rsidR="003D209D" w14:paraId="1B4F176C" w14:textId="77777777" w:rsidTr="003D209D">
        <w:trPr>
          <w:trHeight w:val="169"/>
          <w:jc w:val="center"/>
        </w:trPr>
        <w:tc>
          <w:tcPr>
            <w:tcW w:w="3646" w:type="dxa"/>
          </w:tcPr>
          <w:p w14:paraId="00A889BD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BII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xtrusion</w:t>
            </w:r>
          </w:p>
        </w:tc>
        <w:tc>
          <w:tcPr>
            <w:tcW w:w="4607" w:type="dxa"/>
          </w:tcPr>
          <w:p w14:paraId="0DD04193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11</w:t>
            </w:r>
          </w:p>
          <w:p w14:paraId="09706E36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1</w:t>
            </w:r>
          </w:p>
        </w:tc>
        <w:tc>
          <w:tcPr>
            <w:tcW w:w="3404" w:type="dxa"/>
          </w:tcPr>
          <w:p w14:paraId="3940BDDF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-0.06</w:t>
            </w:r>
          </w:p>
          <w:p w14:paraId="03C0ECF5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4</w:t>
            </w:r>
          </w:p>
        </w:tc>
      </w:tr>
      <w:tr w:rsidR="003D209D" w14:paraId="081C526C" w14:textId="77777777" w:rsidTr="003D209D">
        <w:trPr>
          <w:trHeight w:val="169"/>
          <w:jc w:val="center"/>
        </w:trPr>
        <w:tc>
          <w:tcPr>
            <w:tcW w:w="3646" w:type="dxa"/>
          </w:tcPr>
          <w:p w14:paraId="4442485A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Na</w:t>
            </w:r>
            <w:proofErr w:type="spellEnd"/>
          </w:p>
        </w:tc>
        <w:tc>
          <w:tcPr>
            <w:tcW w:w="4607" w:type="dxa"/>
          </w:tcPr>
          <w:p w14:paraId="25051CF3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06</w:t>
            </w:r>
          </w:p>
          <w:p w14:paraId="503460AE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33</w:t>
            </w:r>
          </w:p>
        </w:tc>
        <w:tc>
          <w:tcPr>
            <w:tcW w:w="3404" w:type="dxa"/>
          </w:tcPr>
          <w:p w14:paraId="046DDB37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-0.07</w:t>
            </w:r>
          </w:p>
          <w:p w14:paraId="057F84F5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35</w:t>
            </w:r>
          </w:p>
        </w:tc>
      </w:tr>
      <w:tr w:rsidR="003D209D" w14:paraId="62F07254" w14:textId="77777777" w:rsidTr="003D209D">
        <w:trPr>
          <w:trHeight w:val="169"/>
          <w:jc w:val="center"/>
        </w:trPr>
        <w:tc>
          <w:tcPr>
            <w:tcW w:w="3646" w:type="dxa"/>
          </w:tcPr>
          <w:p w14:paraId="41929B2D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PNf</w:t>
            </w:r>
            <w:proofErr w:type="spellEnd"/>
          </w:p>
        </w:tc>
        <w:tc>
          <w:tcPr>
            <w:tcW w:w="4607" w:type="dxa"/>
          </w:tcPr>
          <w:p w14:paraId="13397BB6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06</w:t>
            </w:r>
          </w:p>
          <w:p w14:paraId="1F4BACF1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34</w:t>
            </w:r>
          </w:p>
        </w:tc>
        <w:tc>
          <w:tcPr>
            <w:tcW w:w="3404" w:type="dxa"/>
          </w:tcPr>
          <w:p w14:paraId="35365964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05</w:t>
            </w:r>
          </w:p>
          <w:p w14:paraId="011021E1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43</w:t>
            </w:r>
          </w:p>
        </w:tc>
      </w:tr>
      <w:tr w:rsidR="003D209D" w14:paraId="4BB09D39" w14:textId="77777777" w:rsidTr="003D209D">
        <w:trPr>
          <w:trHeight w:val="169"/>
          <w:jc w:val="center"/>
        </w:trPr>
        <w:tc>
          <w:tcPr>
            <w:tcW w:w="3646" w:type="dxa"/>
          </w:tcPr>
          <w:p w14:paraId="3D5EE632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4607" w:type="dxa"/>
          </w:tcPr>
          <w:p w14:paraId="51CE60AF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04</w:t>
            </w:r>
          </w:p>
          <w:p w14:paraId="75600B50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53</w:t>
            </w:r>
          </w:p>
        </w:tc>
        <w:tc>
          <w:tcPr>
            <w:tcW w:w="3404" w:type="dxa"/>
          </w:tcPr>
          <w:p w14:paraId="009EF1EE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075</w:t>
            </w:r>
          </w:p>
          <w:p w14:paraId="6CB3E04B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3</w:t>
            </w:r>
          </w:p>
        </w:tc>
      </w:tr>
      <w:tr w:rsidR="003D209D" w14:paraId="15492684" w14:textId="77777777" w:rsidTr="003D209D">
        <w:trPr>
          <w:trHeight w:val="169"/>
          <w:jc w:val="center"/>
        </w:trPr>
        <w:tc>
          <w:tcPr>
            <w:tcW w:w="3646" w:type="dxa"/>
          </w:tcPr>
          <w:p w14:paraId="518C8260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4607" w:type="dxa"/>
            <w:shd w:val="clear" w:color="auto" w:fill="D9D9D9" w:themeFill="background1" w:themeFillShade="D9"/>
          </w:tcPr>
          <w:p w14:paraId="12C3D7B5" w14:textId="77777777" w:rsidR="003D209D" w:rsidRPr="004A5E5B" w:rsidRDefault="003D209D" w:rsidP="00E5066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5E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 = -0.018</w:t>
            </w:r>
          </w:p>
          <w:p w14:paraId="7E36F292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5E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= 0.016</w:t>
            </w:r>
          </w:p>
        </w:tc>
        <w:tc>
          <w:tcPr>
            <w:tcW w:w="3404" w:type="dxa"/>
          </w:tcPr>
          <w:p w14:paraId="1D04D79B" w14:textId="77777777" w:rsidR="003D209D" w:rsidRPr="00472E23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2E23">
              <w:rPr>
                <w:rFonts w:asciiTheme="majorBidi" w:hAnsiTheme="majorBidi" w:cstheme="majorBidi"/>
                <w:sz w:val="24"/>
                <w:szCs w:val="24"/>
              </w:rPr>
              <w:t>R = -0.08</w:t>
            </w:r>
          </w:p>
          <w:p w14:paraId="5DD025DB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2E23">
              <w:rPr>
                <w:rFonts w:asciiTheme="majorBidi" w:hAnsiTheme="majorBidi" w:cstheme="majorBidi"/>
                <w:sz w:val="24"/>
                <w:szCs w:val="24"/>
              </w:rPr>
              <w:t>p = 0.3</w:t>
            </w:r>
          </w:p>
        </w:tc>
      </w:tr>
      <w:tr w:rsidR="003D209D" w14:paraId="136EDF48" w14:textId="77777777" w:rsidTr="003D209D">
        <w:trPr>
          <w:trHeight w:val="169"/>
          <w:jc w:val="center"/>
        </w:trPr>
        <w:tc>
          <w:tcPr>
            <w:tcW w:w="3646" w:type="dxa"/>
          </w:tcPr>
          <w:p w14:paraId="32575545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4607" w:type="dxa"/>
          </w:tcPr>
          <w:p w14:paraId="3A031AC9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10</w:t>
            </w:r>
          </w:p>
          <w:p w14:paraId="24276FCE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12</w:t>
            </w:r>
          </w:p>
        </w:tc>
        <w:tc>
          <w:tcPr>
            <w:tcW w:w="3404" w:type="dxa"/>
          </w:tcPr>
          <w:p w14:paraId="17F90310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002</w:t>
            </w:r>
          </w:p>
          <w:p w14:paraId="46F72C64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9</w:t>
            </w:r>
          </w:p>
        </w:tc>
      </w:tr>
      <w:tr w:rsidR="003D209D" w14:paraId="78B5DB1B" w14:textId="77777777" w:rsidTr="003D209D">
        <w:trPr>
          <w:trHeight w:val="169"/>
          <w:jc w:val="center"/>
        </w:trPr>
        <w:tc>
          <w:tcPr>
            <w:tcW w:w="3646" w:type="dxa"/>
          </w:tcPr>
          <w:p w14:paraId="1F7896AA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5</w:t>
            </w:r>
          </w:p>
        </w:tc>
        <w:tc>
          <w:tcPr>
            <w:tcW w:w="4607" w:type="dxa"/>
            <w:shd w:val="clear" w:color="auto" w:fill="D9D9D9" w:themeFill="background1" w:themeFillShade="D9"/>
          </w:tcPr>
          <w:p w14:paraId="7F306A73" w14:textId="77777777" w:rsidR="003D209D" w:rsidRPr="004A5E5B" w:rsidRDefault="003D209D" w:rsidP="00E5066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5E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 = 0.16</w:t>
            </w:r>
          </w:p>
          <w:p w14:paraId="7F70B74F" w14:textId="77777777" w:rsidR="003D209D" w:rsidRPr="004A5E5B" w:rsidRDefault="003D209D" w:rsidP="00E5066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A5E5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 = 0.023 </w:t>
            </w:r>
          </w:p>
        </w:tc>
        <w:tc>
          <w:tcPr>
            <w:tcW w:w="3404" w:type="dxa"/>
          </w:tcPr>
          <w:p w14:paraId="22354384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048</w:t>
            </w:r>
          </w:p>
          <w:p w14:paraId="706BF57E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58</w:t>
            </w:r>
          </w:p>
        </w:tc>
      </w:tr>
      <w:tr w:rsidR="003D209D" w14:paraId="5A5B8FC9" w14:textId="77777777" w:rsidTr="003D209D">
        <w:trPr>
          <w:trHeight w:val="169"/>
          <w:jc w:val="center"/>
        </w:trPr>
        <w:tc>
          <w:tcPr>
            <w:tcW w:w="3646" w:type="dxa"/>
          </w:tcPr>
          <w:p w14:paraId="73A39038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6</w:t>
            </w:r>
          </w:p>
        </w:tc>
        <w:tc>
          <w:tcPr>
            <w:tcW w:w="4607" w:type="dxa"/>
          </w:tcPr>
          <w:p w14:paraId="644EC738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= 0.08</w:t>
            </w:r>
          </w:p>
          <w:p w14:paraId="3D3DA61B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27</w:t>
            </w:r>
          </w:p>
        </w:tc>
        <w:tc>
          <w:tcPr>
            <w:tcW w:w="3404" w:type="dxa"/>
          </w:tcPr>
          <w:p w14:paraId="011A2FD5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= -0.012</w:t>
            </w:r>
          </w:p>
          <w:p w14:paraId="64A99F92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89</w:t>
            </w:r>
          </w:p>
        </w:tc>
      </w:tr>
      <w:tr w:rsidR="003D209D" w14:paraId="111F89B8" w14:textId="77777777" w:rsidTr="003D209D">
        <w:trPr>
          <w:trHeight w:val="169"/>
          <w:jc w:val="center"/>
        </w:trPr>
        <w:tc>
          <w:tcPr>
            <w:tcW w:w="3646" w:type="dxa"/>
          </w:tcPr>
          <w:p w14:paraId="05A7FEF8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7</w:t>
            </w:r>
          </w:p>
        </w:tc>
        <w:tc>
          <w:tcPr>
            <w:tcW w:w="4607" w:type="dxa"/>
          </w:tcPr>
          <w:p w14:paraId="22109A9B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1</w:t>
            </w:r>
          </w:p>
          <w:p w14:paraId="7207E866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0.24</w:t>
            </w:r>
          </w:p>
        </w:tc>
        <w:tc>
          <w:tcPr>
            <w:tcW w:w="3404" w:type="dxa"/>
          </w:tcPr>
          <w:p w14:paraId="346B84D2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078</w:t>
            </w:r>
          </w:p>
          <w:p w14:paraId="1BD33832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46</w:t>
            </w:r>
          </w:p>
        </w:tc>
      </w:tr>
      <w:tr w:rsidR="003D209D" w14:paraId="139230DA" w14:textId="77777777" w:rsidTr="003D209D">
        <w:trPr>
          <w:trHeight w:val="178"/>
          <w:jc w:val="center"/>
        </w:trPr>
        <w:tc>
          <w:tcPr>
            <w:tcW w:w="3646" w:type="dxa"/>
          </w:tcPr>
          <w:p w14:paraId="01F30A20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8</w:t>
            </w:r>
          </w:p>
        </w:tc>
        <w:tc>
          <w:tcPr>
            <w:tcW w:w="4607" w:type="dxa"/>
          </w:tcPr>
          <w:p w14:paraId="389597F6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-0.03</w:t>
            </w:r>
          </w:p>
          <w:p w14:paraId="5DF38D1C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6</w:t>
            </w:r>
          </w:p>
        </w:tc>
        <w:tc>
          <w:tcPr>
            <w:tcW w:w="3404" w:type="dxa"/>
          </w:tcPr>
          <w:p w14:paraId="637955B8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14</w:t>
            </w:r>
          </w:p>
          <w:p w14:paraId="40DA58EC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1</w:t>
            </w:r>
          </w:p>
        </w:tc>
      </w:tr>
      <w:tr w:rsidR="003D209D" w14:paraId="0A64FA71" w14:textId="77777777" w:rsidTr="003D209D">
        <w:trPr>
          <w:trHeight w:val="169"/>
          <w:jc w:val="center"/>
        </w:trPr>
        <w:tc>
          <w:tcPr>
            <w:tcW w:w="3646" w:type="dxa"/>
          </w:tcPr>
          <w:p w14:paraId="6A68C9E0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9</w:t>
            </w:r>
          </w:p>
        </w:tc>
        <w:tc>
          <w:tcPr>
            <w:tcW w:w="4607" w:type="dxa"/>
          </w:tcPr>
          <w:p w14:paraId="605F97FB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10</w:t>
            </w:r>
          </w:p>
          <w:p w14:paraId="4E566581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17</w:t>
            </w:r>
          </w:p>
        </w:tc>
        <w:tc>
          <w:tcPr>
            <w:tcW w:w="3404" w:type="dxa"/>
          </w:tcPr>
          <w:p w14:paraId="6380E03A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0.14</w:t>
            </w:r>
          </w:p>
          <w:p w14:paraId="6226ED28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12</w:t>
            </w:r>
          </w:p>
        </w:tc>
      </w:tr>
      <w:tr w:rsidR="003D209D" w14:paraId="121E56C9" w14:textId="77777777" w:rsidTr="003D209D">
        <w:trPr>
          <w:trHeight w:val="169"/>
          <w:jc w:val="center"/>
        </w:trPr>
        <w:tc>
          <w:tcPr>
            <w:tcW w:w="3646" w:type="dxa"/>
          </w:tcPr>
          <w:p w14:paraId="5EE86B89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startcompaction</w:t>
            </w:r>
            <w:proofErr w:type="spellEnd"/>
          </w:p>
        </w:tc>
        <w:tc>
          <w:tcPr>
            <w:tcW w:w="4607" w:type="dxa"/>
            <w:shd w:val="clear" w:color="auto" w:fill="FFFFFF" w:themeFill="background1"/>
          </w:tcPr>
          <w:p w14:paraId="1F4061E8" w14:textId="77777777" w:rsidR="003D209D" w:rsidRPr="00E5066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66D">
              <w:rPr>
                <w:rFonts w:asciiTheme="majorBidi" w:hAnsiTheme="majorBidi" w:cstheme="majorBidi"/>
                <w:sz w:val="24"/>
                <w:szCs w:val="24"/>
              </w:rPr>
              <w:t xml:space="preserve">R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  <w:p w14:paraId="03F8CDA3" w14:textId="77777777" w:rsidR="003D209D" w:rsidRPr="00E5066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66D">
              <w:rPr>
                <w:rFonts w:asciiTheme="majorBidi" w:hAnsiTheme="majorBidi" w:cstheme="majorBidi"/>
                <w:sz w:val="24"/>
                <w:szCs w:val="24"/>
              </w:rPr>
              <w:t xml:space="preserve">p 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3404" w:type="dxa"/>
            <w:shd w:val="clear" w:color="auto" w:fill="D9D9D9" w:themeFill="background1" w:themeFillShade="D9"/>
          </w:tcPr>
          <w:p w14:paraId="7AF59D35" w14:textId="77777777" w:rsidR="003D209D" w:rsidRPr="00472E23" w:rsidRDefault="003D209D" w:rsidP="00E5066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506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 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2E2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8</w:t>
            </w:r>
          </w:p>
          <w:p w14:paraId="3B9D06E5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066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2E2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4</w:t>
            </w:r>
          </w:p>
        </w:tc>
      </w:tr>
      <w:tr w:rsidR="003D209D" w14:paraId="7F277463" w14:textId="77777777" w:rsidTr="003D209D">
        <w:trPr>
          <w:trHeight w:val="169"/>
          <w:jc w:val="center"/>
        </w:trPr>
        <w:tc>
          <w:tcPr>
            <w:tcW w:w="3646" w:type="dxa"/>
          </w:tcPr>
          <w:p w14:paraId="30F41D76" w14:textId="77777777" w:rsidR="003D209D" w:rsidRDefault="003D209D" w:rsidP="00E5066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fullcompation</w:t>
            </w:r>
            <w:proofErr w:type="spellEnd"/>
          </w:p>
        </w:tc>
        <w:tc>
          <w:tcPr>
            <w:tcW w:w="4607" w:type="dxa"/>
          </w:tcPr>
          <w:p w14:paraId="3F13F929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-0.006</w:t>
            </w:r>
          </w:p>
          <w:p w14:paraId="7C4A6A37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0.9</w:t>
            </w:r>
          </w:p>
        </w:tc>
        <w:tc>
          <w:tcPr>
            <w:tcW w:w="3404" w:type="dxa"/>
          </w:tcPr>
          <w:p w14:paraId="4DD9B565" w14:textId="77777777" w:rsidR="003D209D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 = -0.15</w:t>
            </w:r>
          </w:p>
          <w:p w14:paraId="3410AF72" w14:textId="77777777" w:rsidR="003D209D" w:rsidRPr="002432AA" w:rsidRDefault="003D209D" w:rsidP="00E5066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 = 0.15</w:t>
            </w:r>
          </w:p>
        </w:tc>
      </w:tr>
    </w:tbl>
    <w:p w14:paraId="700C59B2" w14:textId="77777777" w:rsidR="003D209D" w:rsidRDefault="003D209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7FCD09F" w14:textId="77777777" w:rsidR="003D209D" w:rsidRDefault="003D209D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3D209D" w:rsidSect="00AA20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AA"/>
    <w:rsid w:val="00082C39"/>
    <w:rsid w:val="000877F9"/>
    <w:rsid w:val="000C5134"/>
    <w:rsid w:val="000D497F"/>
    <w:rsid w:val="000E3F80"/>
    <w:rsid w:val="000E4804"/>
    <w:rsid w:val="00122FD2"/>
    <w:rsid w:val="00137BC6"/>
    <w:rsid w:val="0016686C"/>
    <w:rsid w:val="00174CD5"/>
    <w:rsid w:val="001825A0"/>
    <w:rsid w:val="001D1EA9"/>
    <w:rsid w:val="001D7B4C"/>
    <w:rsid w:val="001F2CBC"/>
    <w:rsid w:val="00201D27"/>
    <w:rsid w:val="002432AA"/>
    <w:rsid w:val="00290F6D"/>
    <w:rsid w:val="0029327E"/>
    <w:rsid w:val="002C3249"/>
    <w:rsid w:val="002F09D2"/>
    <w:rsid w:val="002F0FA2"/>
    <w:rsid w:val="0031025D"/>
    <w:rsid w:val="00325EE2"/>
    <w:rsid w:val="00337CE3"/>
    <w:rsid w:val="00344C94"/>
    <w:rsid w:val="0037729B"/>
    <w:rsid w:val="00386A85"/>
    <w:rsid w:val="003A0B83"/>
    <w:rsid w:val="003A4E7E"/>
    <w:rsid w:val="003D1CF8"/>
    <w:rsid w:val="003D209D"/>
    <w:rsid w:val="003D403D"/>
    <w:rsid w:val="0041266F"/>
    <w:rsid w:val="00442B8F"/>
    <w:rsid w:val="00472E23"/>
    <w:rsid w:val="0047537E"/>
    <w:rsid w:val="00487417"/>
    <w:rsid w:val="00490070"/>
    <w:rsid w:val="00494E92"/>
    <w:rsid w:val="004A5E5B"/>
    <w:rsid w:val="004B1270"/>
    <w:rsid w:val="00517300"/>
    <w:rsid w:val="005A505B"/>
    <w:rsid w:val="00663EC0"/>
    <w:rsid w:val="006A5644"/>
    <w:rsid w:val="00715A6A"/>
    <w:rsid w:val="0071692F"/>
    <w:rsid w:val="007264AE"/>
    <w:rsid w:val="00760A81"/>
    <w:rsid w:val="00786D86"/>
    <w:rsid w:val="0079487E"/>
    <w:rsid w:val="007C3B27"/>
    <w:rsid w:val="00805805"/>
    <w:rsid w:val="008143BA"/>
    <w:rsid w:val="008319B6"/>
    <w:rsid w:val="0084723F"/>
    <w:rsid w:val="008A32C8"/>
    <w:rsid w:val="008A4E37"/>
    <w:rsid w:val="008C335A"/>
    <w:rsid w:val="0090040A"/>
    <w:rsid w:val="009124BE"/>
    <w:rsid w:val="00967B25"/>
    <w:rsid w:val="00982DDA"/>
    <w:rsid w:val="00986364"/>
    <w:rsid w:val="009A67E5"/>
    <w:rsid w:val="009E51F4"/>
    <w:rsid w:val="00A02BD5"/>
    <w:rsid w:val="00A452DB"/>
    <w:rsid w:val="00A52FC6"/>
    <w:rsid w:val="00A764F0"/>
    <w:rsid w:val="00A82B04"/>
    <w:rsid w:val="00A95953"/>
    <w:rsid w:val="00AA2098"/>
    <w:rsid w:val="00B10B83"/>
    <w:rsid w:val="00B60A71"/>
    <w:rsid w:val="00B64E14"/>
    <w:rsid w:val="00B76D09"/>
    <w:rsid w:val="00B97D71"/>
    <w:rsid w:val="00BB1AE7"/>
    <w:rsid w:val="00BD0B27"/>
    <w:rsid w:val="00BE3093"/>
    <w:rsid w:val="00BE56E7"/>
    <w:rsid w:val="00C10E26"/>
    <w:rsid w:val="00C11581"/>
    <w:rsid w:val="00C52C23"/>
    <w:rsid w:val="00C63716"/>
    <w:rsid w:val="00CB60AF"/>
    <w:rsid w:val="00D23525"/>
    <w:rsid w:val="00D72FDC"/>
    <w:rsid w:val="00D73169"/>
    <w:rsid w:val="00DB56C4"/>
    <w:rsid w:val="00DB6777"/>
    <w:rsid w:val="00DD6890"/>
    <w:rsid w:val="00DF674C"/>
    <w:rsid w:val="00E03949"/>
    <w:rsid w:val="00E05A3F"/>
    <w:rsid w:val="00E265A8"/>
    <w:rsid w:val="00E5066D"/>
    <w:rsid w:val="00E77319"/>
    <w:rsid w:val="00EA5F8B"/>
    <w:rsid w:val="00EB68D4"/>
    <w:rsid w:val="00EC1D4C"/>
    <w:rsid w:val="00EE50BA"/>
    <w:rsid w:val="00F36D94"/>
    <w:rsid w:val="00F77229"/>
    <w:rsid w:val="00F94991"/>
    <w:rsid w:val="00FA0EC0"/>
    <w:rsid w:val="00FC2426"/>
    <w:rsid w:val="00FD270D"/>
    <w:rsid w:val="00FF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E366"/>
  <w15:docId w15:val="{6F308DA1-19F2-49BB-B1B0-E74C94B3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5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8140B-5FB2-4587-9D8F-E83C5210D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George Liperis</cp:lastModifiedBy>
  <cp:revision>4</cp:revision>
  <dcterms:created xsi:type="dcterms:W3CDTF">2023-12-03T06:11:00Z</dcterms:created>
  <dcterms:modified xsi:type="dcterms:W3CDTF">2023-12-03T06:12:00Z</dcterms:modified>
</cp:coreProperties>
</file>